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2EA5E" w14:textId="77777777" w:rsidR="00796A7E" w:rsidRPr="00796A7E" w:rsidRDefault="00796A7E" w:rsidP="00796A7E">
      <w:pPr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96A7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s</w:t>
      </w:r>
    </w:p>
    <w:p w14:paraId="5915FFEC" w14:textId="77777777" w:rsidR="00796A7E" w:rsidRDefault="00796A7E" w:rsidP="00796A7E">
      <w:pPr>
        <w:contextualSpacing/>
        <w:rPr>
          <w:rFonts w:cstheme="minorHAnsi"/>
          <w:b/>
          <w:bCs/>
          <w:color w:val="000000" w:themeColor="text1"/>
          <w:sz w:val="28"/>
          <w:szCs w:val="28"/>
        </w:rPr>
      </w:pPr>
    </w:p>
    <w:p w14:paraId="3C07F087" w14:textId="77777777" w:rsidR="00796A7E" w:rsidRPr="00967B54" w:rsidRDefault="00796A7E" w:rsidP="00796A7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1</w:t>
      </w:r>
      <w:r w:rsidRPr="00967B54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Differences in </w:t>
      </w:r>
      <w:r w:rsidRPr="00967B54">
        <w:rPr>
          <w:rFonts w:ascii="Times New Roman" w:hAnsi="Times New Roman" w:cs="Times New Roman"/>
          <w:color w:val="000000" w:themeColor="text1"/>
        </w:rPr>
        <w:t xml:space="preserve">prior and subsequent growth faltering </w:t>
      </w:r>
      <w:r>
        <w:rPr>
          <w:rFonts w:ascii="Times New Roman" w:hAnsi="Times New Roman" w:cs="Times New Roman"/>
          <w:color w:val="000000" w:themeColor="text1"/>
        </w:rPr>
        <w:t xml:space="preserve">associated with </w:t>
      </w:r>
      <w:r w:rsidRPr="00967B54">
        <w:rPr>
          <w:rFonts w:ascii="Times New Roman" w:hAnsi="Times New Roman" w:cs="Times New Roman"/>
          <w:color w:val="000000" w:themeColor="text1"/>
        </w:rPr>
        <w:t xml:space="preserve">three categories of preschool dose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967B54">
        <w:rPr>
          <w:rFonts w:ascii="Times New Roman" w:hAnsi="Times New Roman" w:cs="Times New Roman"/>
          <w:color w:val="000000" w:themeColor="text1"/>
        </w:rPr>
        <w:t xml:space="preserve"> children who were stunted at 5 years of </w:t>
      </w:r>
      <w:proofErr w:type="gramStart"/>
      <w:r w:rsidRPr="00967B54">
        <w:rPr>
          <w:rFonts w:ascii="Times New Roman" w:hAnsi="Times New Roman" w:cs="Times New Roman"/>
          <w:color w:val="000000" w:themeColor="text1"/>
        </w:rPr>
        <w:t>age</w:t>
      </w:r>
      <w:proofErr w:type="gramEnd"/>
      <w:r w:rsidRPr="00967B54">
        <w:rPr>
          <w:rFonts w:ascii="Times New Roman" w:hAnsi="Times New Roman" w:cs="Times New Roman"/>
          <w:color w:val="000000" w:themeColor="text1"/>
        </w:rPr>
        <w:t xml:space="preserve"> </w:t>
      </w:r>
    </w:p>
    <w:p w14:paraId="17A3452F" w14:textId="77777777" w:rsidR="00796A7E" w:rsidRPr="00967B54" w:rsidRDefault="00796A7E" w:rsidP="00796A7E">
      <w:pPr>
        <w:rPr>
          <w:rFonts w:ascii="Times New Roman" w:hAnsi="Times New Roman" w:cs="Times New Roman"/>
          <w:color w:val="00B050"/>
        </w:rPr>
      </w:pPr>
    </w:p>
    <w:tbl>
      <w:tblPr>
        <w:tblStyle w:val="TableGrid"/>
        <w:tblW w:w="8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154"/>
        <w:gridCol w:w="280"/>
        <w:gridCol w:w="1192"/>
        <w:gridCol w:w="314"/>
        <w:gridCol w:w="851"/>
        <w:gridCol w:w="283"/>
        <w:gridCol w:w="1843"/>
        <w:gridCol w:w="752"/>
      </w:tblGrid>
      <w:tr w:rsidR="00796A7E" w:rsidRPr="00B009E3" w14:paraId="751CB6A0" w14:textId="77777777" w:rsidTr="00AC1300">
        <w:trPr>
          <w:gridAfter w:val="3"/>
          <w:wAfter w:w="2878" w:type="dxa"/>
        </w:trPr>
        <w:tc>
          <w:tcPr>
            <w:tcW w:w="2163" w:type="dxa"/>
          </w:tcPr>
          <w:p w14:paraId="6DA1E341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91" w:type="dxa"/>
            <w:gridSpan w:val="5"/>
            <w:tcBorders>
              <w:bottom w:val="single" w:sz="4" w:space="0" w:color="auto"/>
            </w:tcBorders>
          </w:tcPr>
          <w:p w14:paraId="769823E1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 xml:space="preserve">Prevalence among children who were stunted at 5 years of age (%) </w:t>
            </w:r>
          </w:p>
          <w:p w14:paraId="45A564E6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96A7E" w:rsidRPr="00B009E3" w14:paraId="601EE2A2" w14:textId="77777777" w:rsidTr="00AC1300">
        <w:tc>
          <w:tcPr>
            <w:tcW w:w="2163" w:type="dxa"/>
          </w:tcPr>
          <w:p w14:paraId="6997079E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91" w:type="dxa"/>
            <w:gridSpan w:val="5"/>
            <w:tcBorders>
              <w:top w:val="single" w:sz="4" w:space="0" w:color="auto"/>
            </w:tcBorders>
          </w:tcPr>
          <w:p w14:paraId="620C1D06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Dose of preschool education</w:t>
            </w:r>
          </w:p>
          <w:p w14:paraId="05C26D37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gridSpan w:val="2"/>
          </w:tcPr>
          <w:p w14:paraId="0EE47807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2" w:type="dxa"/>
          </w:tcPr>
          <w:p w14:paraId="6DDD5BFD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6A7E" w:rsidRPr="00B009E3" w14:paraId="65D8E81B" w14:textId="77777777" w:rsidTr="00AC1300">
        <w:tc>
          <w:tcPr>
            <w:tcW w:w="2163" w:type="dxa"/>
            <w:tcBorders>
              <w:bottom w:val="single" w:sz="4" w:space="0" w:color="auto"/>
            </w:tcBorders>
          </w:tcPr>
          <w:p w14:paraId="1BE94615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Growth faltering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5F325650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</w:tcPr>
          <w:p w14:paraId="29262E3B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38C847E1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</w:tcPr>
          <w:p w14:paraId="767A5049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6700A5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390AB29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0308FA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Statistic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F7C4ACA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Sig</w:t>
            </w:r>
          </w:p>
          <w:p w14:paraId="0E4E1DC6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96A7E" w:rsidRPr="00B009E3" w14:paraId="4D69A035" w14:textId="77777777" w:rsidTr="00AC1300">
        <w:tc>
          <w:tcPr>
            <w:tcW w:w="2163" w:type="dxa"/>
            <w:tcBorders>
              <w:top w:val="single" w:sz="4" w:space="0" w:color="auto"/>
            </w:tcBorders>
          </w:tcPr>
          <w:p w14:paraId="4D4D2FF8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Low birthweight^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53626F8" w14:textId="77777777" w:rsidR="00796A7E" w:rsidRPr="00B009E3" w:rsidRDefault="00796A7E" w:rsidP="00AC1300">
            <w:pPr>
              <w:tabs>
                <w:tab w:val="decimal" w:pos="561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280" w:type="dxa"/>
            <w:tcBorders>
              <w:top w:val="single" w:sz="4" w:space="0" w:color="auto"/>
            </w:tcBorders>
          </w:tcPr>
          <w:p w14:paraId="2981C4D2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2688620" w14:textId="77777777" w:rsidR="00796A7E" w:rsidRPr="00B009E3" w:rsidRDefault="00796A7E" w:rsidP="00AC1300">
            <w:pPr>
              <w:tabs>
                <w:tab w:val="decimal" w:pos="554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2EEE71A9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8B39F0" w14:textId="77777777" w:rsidR="00796A7E" w:rsidRPr="00B009E3" w:rsidRDefault="00796A7E" w:rsidP="00AC1300">
            <w:pPr>
              <w:tabs>
                <w:tab w:val="decimal" w:pos="313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43A61FC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CDEA6B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χ</m:t>
              </m:r>
            </m:oMath>
            <w:r w:rsidRPr="00B009E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009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(2, N=275) </w:t>
            </w:r>
            <w:r w:rsidRPr="00B009E3">
              <w:rPr>
                <w:rFonts w:ascii="Times New Roman" w:hAnsi="Times New Roman" w:cs="Times New Roman"/>
                <w:color w:val="000000" w:themeColor="text1"/>
              </w:rPr>
              <w:t xml:space="preserve">= 0.5 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1CA6FDF7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796A7E" w:rsidRPr="00B009E3" w14:paraId="730E4E83" w14:textId="77777777" w:rsidTr="00AC1300">
        <w:tc>
          <w:tcPr>
            <w:tcW w:w="2163" w:type="dxa"/>
          </w:tcPr>
          <w:p w14:paraId="6833E2EC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Stunting</w:t>
            </w:r>
          </w:p>
        </w:tc>
        <w:tc>
          <w:tcPr>
            <w:tcW w:w="1154" w:type="dxa"/>
          </w:tcPr>
          <w:p w14:paraId="2995777D" w14:textId="77777777" w:rsidR="00796A7E" w:rsidRPr="00B009E3" w:rsidRDefault="00796A7E" w:rsidP="00AC1300">
            <w:pPr>
              <w:tabs>
                <w:tab w:val="decimal" w:pos="561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dxa"/>
          </w:tcPr>
          <w:p w14:paraId="6615C4A2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</w:tcPr>
          <w:p w14:paraId="6C256CF7" w14:textId="77777777" w:rsidR="00796A7E" w:rsidRPr="00B009E3" w:rsidRDefault="00796A7E" w:rsidP="00AC1300">
            <w:pPr>
              <w:tabs>
                <w:tab w:val="decimal" w:pos="554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4" w:type="dxa"/>
          </w:tcPr>
          <w:p w14:paraId="72D23211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4D7BD93" w14:textId="77777777" w:rsidR="00796A7E" w:rsidRPr="00B009E3" w:rsidRDefault="00796A7E" w:rsidP="00AC1300">
            <w:pPr>
              <w:tabs>
                <w:tab w:val="decimal" w:pos="313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" w:type="dxa"/>
          </w:tcPr>
          <w:p w14:paraId="63906C91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36A1F169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2" w:type="dxa"/>
          </w:tcPr>
          <w:p w14:paraId="7DB710D9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6A7E" w:rsidRPr="00B009E3" w14:paraId="5A803CA9" w14:textId="77777777" w:rsidTr="00AC1300">
        <w:tc>
          <w:tcPr>
            <w:tcW w:w="2163" w:type="dxa"/>
          </w:tcPr>
          <w:p w14:paraId="06E6F732" w14:textId="77777777" w:rsidR="00796A7E" w:rsidRPr="00B009E3" w:rsidRDefault="00796A7E" w:rsidP="00AC1300">
            <w:pPr>
              <w:ind w:left="316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1 year</w:t>
            </w:r>
          </w:p>
        </w:tc>
        <w:tc>
          <w:tcPr>
            <w:tcW w:w="1154" w:type="dxa"/>
          </w:tcPr>
          <w:p w14:paraId="65A5F987" w14:textId="77777777" w:rsidR="00796A7E" w:rsidRPr="00B009E3" w:rsidRDefault="00796A7E" w:rsidP="00AC1300">
            <w:pPr>
              <w:tabs>
                <w:tab w:val="decimal" w:pos="561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53.5</w:t>
            </w:r>
          </w:p>
        </w:tc>
        <w:tc>
          <w:tcPr>
            <w:tcW w:w="280" w:type="dxa"/>
          </w:tcPr>
          <w:p w14:paraId="2B628B02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</w:tcPr>
          <w:p w14:paraId="7E7B92D4" w14:textId="77777777" w:rsidR="00796A7E" w:rsidRPr="00B009E3" w:rsidRDefault="00796A7E" w:rsidP="00AC1300">
            <w:pPr>
              <w:tabs>
                <w:tab w:val="decimal" w:pos="554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65.6</w:t>
            </w:r>
          </w:p>
        </w:tc>
        <w:tc>
          <w:tcPr>
            <w:tcW w:w="314" w:type="dxa"/>
          </w:tcPr>
          <w:p w14:paraId="65BCDDAD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991300F" w14:textId="77777777" w:rsidR="00796A7E" w:rsidRPr="00B009E3" w:rsidRDefault="00796A7E" w:rsidP="00AC1300">
            <w:pPr>
              <w:tabs>
                <w:tab w:val="decimal" w:pos="313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54.5</w:t>
            </w:r>
          </w:p>
        </w:tc>
        <w:tc>
          <w:tcPr>
            <w:tcW w:w="283" w:type="dxa"/>
          </w:tcPr>
          <w:p w14:paraId="71ED6CBD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3C717ED4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χ</m:t>
              </m:r>
            </m:oMath>
            <w:r w:rsidRPr="00B009E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009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(2, N=346) </w:t>
            </w:r>
            <w:r w:rsidRPr="00B009E3">
              <w:rPr>
                <w:rFonts w:ascii="Times New Roman" w:hAnsi="Times New Roman" w:cs="Times New Roman"/>
                <w:color w:val="000000" w:themeColor="text1"/>
              </w:rPr>
              <w:t xml:space="preserve">= 4.6 </w:t>
            </w:r>
          </w:p>
        </w:tc>
        <w:tc>
          <w:tcPr>
            <w:tcW w:w="752" w:type="dxa"/>
          </w:tcPr>
          <w:p w14:paraId="691B61B5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796A7E" w:rsidRPr="00B009E3" w14:paraId="288B20AE" w14:textId="77777777" w:rsidTr="00AC1300">
        <w:tc>
          <w:tcPr>
            <w:tcW w:w="2163" w:type="dxa"/>
          </w:tcPr>
          <w:p w14:paraId="04A40C6B" w14:textId="77777777" w:rsidR="00796A7E" w:rsidRPr="00B009E3" w:rsidRDefault="00796A7E" w:rsidP="00AC1300">
            <w:pPr>
              <w:ind w:left="316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8 years</w:t>
            </w:r>
          </w:p>
        </w:tc>
        <w:tc>
          <w:tcPr>
            <w:tcW w:w="1154" w:type="dxa"/>
          </w:tcPr>
          <w:p w14:paraId="247D235D" w14:textId="77777777" w:rsidR="00796A7E" w:rsidRPr="00B009E3" w:rsidRDefault="00796A7E" w:rsidP="00AC1300">
            <w:pPr>
              <w:tabs>
                <w:tab w:val="decimal" w:pos="561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24.6</w:t>
            </w:r>
          </w:p>
        </w:tc>
        <w:tc>
          <w:tcPr>
            <w:tcW w:w="280" w:type="dxa"/>
          </w:tcPr>
          <w:p w14:paraId="6FC26CFE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</w:tcPr>
          <w:p w14:paraId="10DC2DAF" w14:textId="77777777" w:rsidR="00796A7E" w:rsidRPr="00B009E3" w:rsidRDefault="00796A7E" w:rsidP="00AC1300">
            <w:pPr>
              <w:tabs>
                <w:tab w:val="decimal" w:pos="554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17.0</w:t>
            </w:r>
          </w:p>
        </w:tc>
        <w:tc>
          <w:tcPr>
            <w:tcW w:w="314" w:type="dxa"/>
          </w:tcPr>
          <w:p w14:paraId="69D14B25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D3CA99A" w14:textId="77777777" w:rsidR="00796A7E" w:rsidRPr="00B009E3" w:rsidRDefault="00796A7E" w:rsidP="00AC1300">
            <w:pPr>
              <w:tabs>
                <w:tab w:val="decimal" w:pos="313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283" w:type="dxa"/>
          </w:tcPr>
          <w:p w14:paraId="3B4346A6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1EFA0FA5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χ</m:t>
              </m:r>
            </m:oMath>
            <w:r w:rsidRPr="00B009E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009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(2, N=350) </w:t>
            </w:r>
            <w:r w:rsidRPr="00B009E3">
              <w:rPr>
                <w:rFonts w:ascii="Times New Roman" w:hAnsi="Times New Roman" w:cs="Times New Roman"/>
                <w:color w:val="000000" w:themeColor="text1"/>
              </w:rPr>
              <w:t xml:space="preserve">= 4.7 </w:t>
            </w:r>
          </w:p>
        </w:tc>
        <w:tc>
          <w:tcPr>
            <w:tcW w:w="752" w:type="dxa"/>
          </w:tcPr>
          <w:p w14:paraId="7A36EF66" w14:textId="77777777" w:rsidR="00796A7E" w:rsidRPr="00B009E3" w:rsidRDefault="00796A7E" w:rsidP="00AC1300">
            <w:pPr>
              <w:ind w:left="6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796A7E" w:rsidRPr="00B009E3" w14:paraId="6560FE10" w14:textId="77777777" w:rsidTr="00AC1300">
        <w:tc>
          <w:tcPr>
            <w:tcW w:w="2163" w:type="dxa"/>
          </w:tcPr>
          <w:p w14:paraId="7C717A2A" w14:textId="77777777" w:rsidR="00796A7E" w:rsidRPr="00B009E3" w:rsidRDefault="00796A7E" w:rsidP="00AC1300">
            <w:pPr>
              <w:ind w:left="316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12 years</w:t>
            </w:r>
          </w:p>
        </w:tc>
        <w:tc>
          <w:tcPr>
            <w:tcW w:w="1154" w:type="dxa"/>
          </w:tcPr>
          <w:p w14:paraId="28689DFD" w14:textId="77777777" w:rsidR="00796A7E" w:rsidRPr="00B009E3" w:rsidRDefault="00796A7E" w:rsidP="00AC1300">
            <w:pPr>
              <w:tabs>
                <w:tab w:val="decimal" w:pos="561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58.3</w:t>
            </w:r>
          </w:p>
        </w:tc>
        <w:tc>
          <w:tcPr>
            <w:tcW w:w="280" w:type="dxa"/>
          </w:tcPr>
          <w:p w14:paraId="5081A8C8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</w:tcPr>
          <w:p w14:paraId="1934F180" w14:textId="77777777" w:rsidR="00796A7E" w:rsidRPr="00B009E3" w:rsidRDefault="00796A7E" w:rsidP="00AC1300">
            <w:pPr>
              <w:tabs>
                <w:tab w:val="decimal" w:pos="554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63.0</w:t>
            </w:r>
          </w:p>
        </w:tc>
        <w:tc>
          <w:tcPr>
            <w:tcW w:w="314" w:type="dxa"/>
          </w:tcPr>
          <w:p w14:paraId="1F21841C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3D5DA05" w14:textId="77777777" w:rsidR="00796A7E" w:rsidRPr="00B009E3" w:rsidRDefault="00796A7E" w:rsidP="00AC1300">
            <w:pPr>
              <w:tabs>
                <w:tab w:val="decimal" w:pos="313"/>
              </w:tabs>
              <w:contextualSpacing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41.3</w:t>
            </w:r>
          </w:p>
        </w:tc>
        <w:tc>
          <w:tcPr>
            <w:tcW w:w="283" w:type="dxa"/>
          </w:tcPr>
          <w:p w14:paraId="1E19E655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62A60FA9" w14:textId="77777777" w:rsidR="00796A7E" w:rsidRPr="00B009E3" w:rsidRDefault="00796A7E" w:rsidP="00AC1300">
            <w:pPr>
              <w:ind w:right="-165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χ</m:t>
              </m:r>
            </m:oMath>
            <w:r w:rsidRPr="00B009E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009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(2, N=362) </w:t>
            </w:r>
            <w:r w:rsidRPr="00B009E3">
              <w:rPr>
                <w:rFonts w:ascii="Times New Roman" w:hAnsi="Times New Roman" w:cs="Times New Roman"/>
                <w:color w:val="000000" w:themeColor="text1"/>
              </w:rPr>
              <w:t>= 11.1</w:t>
            </w:r>
          </w:p>
        </w:tc>
        <w:tc>
          <w:tcPr>
            <w:tcW w:w="752" w:type="dxa"/>
          </w:tcPr>
          <w:p w14:paraId="17B3BCDC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96A7E" w:rsidRPr="00B009E3" w14:paraId="0667F942" w14:textId="77777777" w:rsidTr="00AC1300">
        <w:tc>
          <w:tcPr>
            <w:tcW w:w="2163" w:type="dxa"/>
            <w:tcBorders>
              <w:bottom w:val="single" w:sz="4" w:space="0" w:color="auto"/>
            </w:tcBorders>
          </w:tcPr>
          <w:p w14:paraId="54FFAA37" w14:textId="77777777" w:rsidR="00796A7E" w:rsidRPr="00B009E3" w:rsidRDefault="00796A7E" w:rsidP="00AC1300">
            <w:pPr>
              <w:ind w:left="316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15 years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F31EA3A" w14:textId="77777777" w:rsidR="00796A7E" w:rsidRPr="00B009E3" w:rsidRDefault="00796A7E" w:rsidP="00AC1300">
            <w:pPr>
              <w:tabs>
                <w:tab w:val="decimal" w:pos="561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42.3</w:t>
            </w:r>
          </w:p>
        </w:tc>
        <w:tc>
          <w:tcPr>
            <w:tcW w:w="280" w:type="dxa"/>
            <w:tcBorders>
              <w:bottom w:val="single" w:sz="4" w:space="0" w:color="auto"/>
            </w:tcBorders>
          </w:tcPr>
          <w:p w14:paraId="68F3A2A3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5B332E3" w14:textId="77777777" w:rsidR="00796A7E" w:rsidRPr="00B009E3" w:rsidRDefault="00796A7E" w:rsidP="00AC1300">
            <w:pPr>
              <w:tabs>
                <w:tab w:val="decimal" w:pos="554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26B408FB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C948D8" w14:textId="77777777" w:rsidR="00796A7E" w:rsidRPr="00B009E3" w:rsidRDefault="00796A7E" w:rsidP="00AC1300">
            <w:pPr>
              <w:tabs>
                <w:tab w:val="decimal" w:pos="313"/>
              </w:tabs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32.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FC6122" w14:textId="77777777" w:rsidR="00796A7E" w:rsidRPr="00B009E3" w:rsidRDefault="00796A7E" w:rsidP="00AC1300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2726F2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χ</m:t>
              </m:r>
            </m:oMath>
            <w:r w:rsidRPr="00B009E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009E3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(2, N=357) </w:t>
            </w:r>
            <w:r w:rsidRPr="00B009E3">
              <w:rPr>
                <w:rFonts w:ascii="Times New Roman" w:hAnsi="Times New Roman" w:cs="Times New Roman"/>
                <w:color w:val="000000" w:themeColor="text1"/>
              </w:rPr>
              <w:t xml:space="preserve">= 3.1 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50E0AB2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009E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66BD475F" w14:textId="77777777" w:rsidR="00796A7E" w:rsidRPr="00B009E3" w:rsidRDefault="00796A7E" w:rsidP="00AC130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</w:tbl>
    <w:p w14:paraId="5DD2021C" w14:textId="77777777" w:rsidR="00796A7E" w:rsidRPr="005D48EC" w:rsidRDefault="00796A7E" w:rsidP="00796A7E">
      <w:pPr>
        <w:contextualSpacing/>
        <w:rPr>
          <w:rFonts w:cstheme="minorHAnsi"/>
          <w:color w:val="000000" w:themeColor="text1"/>
          <w:sz w:val="10"/>
          <w:szCs w:val="10"/>
        </w:rPr>
      </w:pPr>
    </w:p>
    <w:p w14:paraId="5CA7E1A8" w14:textId="77777777" w:rsidR="00796A7E" w:rsidRPr="00382081" w:rsidRDefault="00796A7E" w:rsidP="00796A7E">
      <w:pPr>
        <w:contextualSpacing/>
        <w:rPr>
          <w:rFonts w:ascii="Times New Roman" w:hAnsi="Times New Roman" w:cs="Times New Roman"/>
          <w:color w:val="000000" w:themeColor="text1"/>
        </w:rPr>
      </w:pPr>
      <w:r w:rsidRPr="00382081">
        <w:rPr>
          <w:rFonts w:ascii="Times New Roman" w:hAnsi="Times New Roman" w:cs="Times New Roman"/>
          <w:color w:val="000000" w:themeColor="text1"/>
        </w:rPr>
        <w:t>^ Under 2,500 g</w:t>
      </w:r>
    </w:p>
    <w:p w14:paraId="2F88E30B" w14:textId="77777777" w:rsidR="00796A7E" w:rsidRPr="00382081" w:rsidRDefault="00796A7E" w:rsidP="00796A7E">
      <w:pPr>
        <w:rPr>
          <w:rFonts w:ascii="Times New Roman" w:hAnsi="Times New Roman" w:cs="Times New Roman"/>
          <w:color w:val="000000" w:themeColor="text1"/>
        </w:rPr>
      </w:pPr>
      <w:r w:rsidRPr="00382081">
        <w:rPr>
          <w:rFonts w:ascii="Times New Roman" w:hAnsi="Times New Roman" w:cs="Times New Roman"/>
          <w:color w:val="000000" w:themeColor="text1"/>
        </w:rPr>
        <w:t xml:space="preserve">* p &lt;.01; ns: not significant, p </w:t>
      </w:r>
      <w:r w:rsidRPr="00382081">
        <w:rPr>
          <w:rFonts w:ascii="Times New Roman" w:hAnsi="Times New Roman" w:cs="Times New Roman"/>
          <w:color w:val="000000" w:themeColor="text1"/>
          <w:u w:val="single"/>
        </w:rPr>
        <w:t>&gt;</w:t>
      </w:r>
      <w:r w:rsidRPr="00382081">
        <w:rPr>
          <w:rFonts w:ascii="Times New Roman" w:hAnsi="Times New Roman" w:cs="Times New Roman"/>
          <w:color w:val="000000" w:themeColor="text1"/>
        </w:rPr>
        <w:t xml:space="preserve"> .05</w:t>
      </w:r>
    </w:p>
    <w:p w14:paraId="317ADDE3" w14:textId="77777777" w:rsidR="00796A7E" w:rsidRDefault="00796A7E" w:rsidP="00796A7E">
      <w:pPr>
        <w:rPr>
          <w:rFonts w:cstheme="minorHAnsi"/>
          <w:color w:val="000000" w:themeColor="text1"/>
        </w:rPr>
      </w:pPr>
    </w:p>
    <w:p w14:paraId="519F0C7B" w14:textId="77777777" w:rsidR="00796A7E" w:rsidRDefault="00796A7E" w:rsidP="00796A7E">
      <w:pPr>
        <w:rPr>
          <w:rFonts w:cstheme="minorHAnsi"/>
          <w:color w:val="000000" w:themeColor="text1"/>
        </w:rPr>
      </w:pPr>
    </w:p>
    <w:p w14:paraId="2F2713C1" w14:textId="6E440EA6" w:rsidR="004C16C1" w:rsidRDefault="00000000"/>
    <w:sectPr w:rsidR="004C16C1" w:rsidSect="00E548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7E"/>
    <w:rsid w:val="001A0E3D"/>
    <w:rsid w:val="00420F42"/>
    <w:rsid w:val="00796A7E"/>
    <w:rsid w:val="008B33FF"/>
    <w:rsid w:val="008B5BA0"/>
    <w:rsid w:val="00A45C05"/>
    <w:rsid w:val="00A555DD"/>
    <w:rsid w:val="00BF1949"/>
    <w:rsid w:val="00D65C57"/>
    <w:rsid w:val="00E5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02C06"/>
  <w15:chartTrackingRefBased/>
  <w15:docId w15:val="{CBC9E5DA-F30E-7047-A668-FB08566C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A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A7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obinson</dc:creator>
  <cp:keywords/>
  <dc:description/>
  <cp:lastModifiedBy>Julie Robinson</cp:lastModifiedBy>
  <cp:revision>1</cp:revision>
  <dcterms:created xsi:type="dcterms:W3CDTF">2023-03-28T16:03:00Z</dcterms:created>
  <dcterms:modified xsi:type="dcterms:W3CDTF">2023-03-28T16:08:00Z</dcterms:modified>
</cp:coreProperties>
</file>